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6734" w:rsidRPr="00B662E0" w:rsidRDefault="00063FCB" w:rsidP="00B662E0">
      <w:pPr>
        <w:jc w:val="center"/>
        <w:rPr>
          <w:rFonts w:ascii="Times New Roman" w:hAnsi="Times New Roman" w:cs="Times New Roman"/>
        </w:rPr>
      </w:pPr>
      <w:r w:rsidRPr="00B662E0">
        <w:rPr>
          <w:rFonts w:ascii="Times New Roman" w:hAnsi="Times New Roman" w:cs="Times New Roman"/>
        </w:rPr>
        <w:t xml:space="preserve">Table </w:t>
      </w:r>
      <w:r w:rsidR="000B78CD" w:rsidRPr="00B662E0">
        <w:rPr>
          <w:rFonts w:ascii="Times New Roman" w:hAnsi="Times New Roman" w:cs="Times New Roman"/>
        </w:rPr>
        <w:t>S2</w:t>
      </w:r>
      <w:r w:rsidRPr="00B662E0">
        <w:rPr>
          <w:rFonts w:ascii="Times New Roman" w:hAnsi="Times New Roman" w:cs="Times New Roman"/>
        </w:rPr>
        <w:t xml:space="preserve">. </w:t>
      </w:r>
      <w:r w:rsidR="00B662E0" w:rsidRPr="00B662E0">
        <w:rPr>
          <w:rFonts w:ascii="Times New Roman" w:hAnsi="Times New Roman" w:cs="Times New Roman"/>
        </w:rPr>
        <w:t>Mapping rate and Coverage of each sample</w:t>
      </w:r>
    </w:p>
    <w:tbl>
      <w:tblPr>
        <w:tblW w:w="15452" w:type="dxa"/>
        <w:jc w:val="center"/>
        <w:tblLook w:val="04A0" w:firstRow="1" w:lastRow="0" w:firstColumn="1" w:lastColumn="0" w:noHBand="0" w:noVBand="1"/>
      </w:tblPr>
      <w:tblGrid>
        <w:gridCol w:w="2070"/>
        <w:gridCol w:w="2333"/>
        <w:gridCol w:w="1590"/>
        <w:gridCol w:w="2088"/>
        <w:gridCol w:w="1984"/>
        <w:gridCol w:w="2693"/>
        <w:gridCol w:w="2694"/>
      </w:tblGrid>
      <w:tr w:rsidR="00063FCB" w:rsidRPr="000B78CD" w:rsidTr="000B78CD">
        <w:trPr>
          <w:trHeight w:val="752"/>
          <w:jc w:val="center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FCB" w:rsidRPr="000B78CD" w:rsidRDefault="00063FCB" w:rsidP="00063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="000B78CD" w:rsidRPr="000B78C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63FCB" w:rsidRPr="000B78CD" w:rsidRDefault="00063FCB" w:rsidP="00063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ped reads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FCB" w:rsidRPr="000B78CD" w:rsidRDefault="00063FCB" w:rsidP="00063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reads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63FCB" w:rsidRPr="000B78CD" w:rsidRDefault="00063FCB" w:rsidP="00063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ping rate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63FCB" w:rsidRPr="000B78CD" w:rsidRDefault="00063FCB" w:rsidP="00063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erage depth (×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63FCB" w:rsidRPr="000B78CD" w:rsidRDefault="00063FCB" w:rsidP="00063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verage at least 1× (%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63FCB" w:rsidRPr="000B78CD" w:rsidRDefault="00063FCB" w:rsidP="00063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verage at least 4× (%)</w:t>
            </w:r>
          </w:p>
        </w:tc>
      </w:tr>
      <w:tr w:rsidR="00063FCB" w:rsidRPr="000B78CD" w:rsidTr="000B78CD">
        <w:trPr>
          <w:trHeight w:val="752"/>
          <w:jc w:val="center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FCB" w:rsidRPr="000B78CD" w:rsidRDefault="00063FCB" w:rsidP="00063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7-3</w:t>
            </w:r>
          </w:p>
        </w:tc>
        <w:tc>
          <w:tcPr>
            <w:tcW w:w="23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FCB" w:rsidRPr="000B78CD" w:rsidRDefault="00063FCB" w:rsidP="00063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,232,169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FCB" w:rsidRPr="000B78CD" w:rsidRDefault="00063FCB" w:rsidP="00063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,115,470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FCB" w:rsidRPr="000B78CD" w:rsidRDefault="00063FCB" w:rsidP="00063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3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FCB" w:rsidRPr="000B78CD" w:rsidRDefault="00063FCB" w:rsidP="00063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65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FCB" w:rsidRPr="000B78CD" w:rsidRDefault="00063FCB" w:rsidP="00063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37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FCB" w:rsidRPr="000B78CD" w:rsidRDefault="00063FCB" w:rsidP="00063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48</w:t>
            </w:r>
          </w:p>
        </w:tc>
      </w:tr>
      <w:tr w:rsidR="00063FCB" w:rsidRPr="000B78CD" w:rsidTr="000B78CD">
        <w:trPr>
          <w:trHeight w:val="752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63FCB" w:rsidRPr="000B78CD" w:rsidRDefault="00063FCB" w:rsidP="00063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000B-3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:rsidR="00063FCB" w:rsidRPr="000B78CD" w:rsidRDefault="00063FCB" w:rsidP="00063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,649,00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63FCB" w:rsidRPr="000B78CD" w:rsidRDefault="00063FCB" w:rsidP="00063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,269,310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063FCB" w:rsidRPr="000B78CD" w:rsidRDefault="00063FCB" w:rsidP="00063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3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63FCB" w:rsidRPr="000B78CD" w:rsidRDefault="00063FCB" w:rsidP="00063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9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063FCB" w:rsidRPr="000B78CD" w:rsidRDefault="00063FCB" w:rsidP="00063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3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63FCB" w:rsidRPr="000B78CD" w:rsidRDefault="00063FCB" w:rsidP="00063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56</w:t>
            </w:r>
          </w:p>
        </w:tc>
      </w:tr>
      <w:tr w:rsidR="00063FCB" w:rsidRPr="000B78CD" w:rsidTr="000B78CD">
        <w:trPr>
          <w:trHeight w:val="752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63FCB" w:rsidRPr="000B78CD" w:rsidRDefault="00063FCB" w:rsidP="00063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ol-1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:rsidR="00063FCB" w:rsidRPr="000B78CD" w:rsidRDefault="00063FCB" w:rsidP="00063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4,955,698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63FCB" w:rsidRPr="000B78CD" w:rsidRDefault="00063FCB" w:rsidP="00063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8,187,118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063FCB" w:rsidRPr="000B78CD" w:rsidRDefault="00063FCB" w:rsidP="00063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4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63FCB" w:rsidRPr="000B78CD" w:rsidRDefault="00063FCB" w:rsidP="00063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1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063FCB" w:rsidRPr="000B78CD" w:rsidRDefault="00063FCB" w:rsidP="00063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1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63FCB" w:rsidRPr="000B78CD" w:rsidRDefault="00063FCB" w:rsidP="00063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00</w:t>
            </w:r>
          </w:p>
        </w:tc>
      </w:tr>
      <w:tr w:rsidR="00063FCB" w:rsidRPr="000B78CD" w:rsidTr="000B78CD">
        <w:trPr>
          <w:trHeight w:val="752"/>
          <w:jc w:val="center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FCB" w:rsidRPr="000B78CD" w:rsidRDefault="00063FCB" w:rsidP="00063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ol-2</w:t>
            </w:r>
          </w:p>
        </w:tc>
        <w:tc>
          <w:tcPr>
            <w:tcW w:w="23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FCB" w:rsidRPr="000B78CD" w:rsidRDefault="00063FCB" w:rsidP="00063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5,864,831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FCB" w:rsidRPr="000B78CD" w:rsidRDefault="00063FCB" w:rsidP="00063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,694,952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FCB" w:rsidRPr="000B78CD" w:rsidRDefault="00063FCB" w:rsidP="00063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5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FCB" w:rsidRPr="000B78CD" w:rsidRDefault="00063FCB" w:rsidP="00063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95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FCB" w:rsidRPr="000B78CD" w:rsidRDefault="00063FCB" w:rsidP="00063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08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FCB" w:rsidRPr="000B78CD" w:rsidRDefault="00063FCB" w:rsidP="00063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91</w:t>
            </w:r>
          </w:p>
        </w:tc>
      </w:tr>
    </w:tbl>
    <w:p w:rsidR="00490934" w:rsidRDefault="00C755BA" w:rsidP="0049093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Note: 132000B-3: aberrant parental plant 132000B-3 displaying ectopic blade-like outgrowths on the adaxial side of leaf; 827-3: parental plant with normal leaves; Pool-1: bulked DNA pool for individuals with normal leaves from the F</w:t>
      </w:r>
      <w:r>
        <w:rPr>
          <w:rFonts w:ascii="Times New Roman" w:hAnsi="Times New Roman" w:cs="Times New Roman"/>
          <w:kern w:val="0"/>
          <w:szCs w:val="21"/>
          <w:vertAlign w:val="subscript"/>
        </w:rPr>
        <w:t>2:3</w:t>
      </w:r>
      <w:r>
        <w:rPr>
          <w:rFonts w:ascii="Times New Roman" w:hAnsi="Times New Roman" w:cs="Times New Roman"/>
          <w:kern w:val="0"/>
          <w:szCs w:val="21"/>
        </w:rPr>
        <w:t xml:space="preserve"> family; Pool-2: bulked DNA pool for individuals with ectopic blade-like outgrowths from the F</w:t>
      </w:r>
      <w:r>
        <w:rPr>
          <w:rFonts w:ascii="Times New Roman" w:hAnsi="Times New Roman" w:cs="Times New Roman"/>
          <w:kern w:val="0"/>
          <w:szCs w:val="21"/>
          <w:vertAlign w:val="subscript"/>
        </w:rPr>
        <w:t>2:3</w:t>
      </w:r>
      <w:r>
        <w:rPr>
          <w:rFonts w:ascii="Times New Roman" w:hAnsi="Times New Roman" w:cs="Times New Roman"/>
          <w:kern w:val="0"/>
          <w:szCs w:val="21"/>
        </w:rPr>
        <w:t xml:space="preserve"> family.</w:t>
      </w:r>
      <w:bookmarkStart w:id="0" w:name="_GoBack"/>
      <w:bookmarkEnd w:id="0"/>
    </w:p>
    <w:p w:rsidR="00063FCB" w:rsidRPr="00490934" w:rsidRDefault="00063FCB"/>
    <w:sectPr w:rsidR="00063FCB" w:rsidRPr="00490934" w:rsidSect="00063F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2FE1" w:rsidRDefault="00BE2FE1" w:rsidP="00063FCB">
      <w:r>
        <w:separator/>
      </w:r>
    </w:p>
  </w:endnote>
  <w:endnote w:type="continuationSeparator" w:id="0">
    <w:p w:rsidR="00BE2FE1" w:rsidRDefault="00BE2FE1" w:rsidP="00063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2FE1" w:rsidRDefault="00BE2FE1" w:rsidP="00063FCB">
      <w:r>
        <w:separator/>
      </w:r>
    </w:p>
  </w:footnote>
  <w:footnote w:type="continuationSeparator" w:id="0">
    <w:p w:rsidR="00BE2FE1" w:rsidRDefault="00BE2FE1" w:rsidP="00063F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33C"/>
    <w:rsid w:val="00063FCB"/>
    <w:rsid w:val="000B78CD"/>
    <w:rsid w:val="00202E92"/>
    <w:rsid w:val="003B5866"/>
    <w:rsid w:val="00466734"/>
    <w:rsid w:val="00490934"/>
    <w:rsid w:val="006E3910"/>
    <w:rsid w:val="008579BA"/>
    <w:rsid w:val="00877581"/>
    <w:rsid w:val="0098433C"/>
    <w:rsid w:val="00B662E0"/>
    <w:rsid w:val="00BE2FE1"/>
    <w:rsid w:val="00C755BA"/>
    <w:rsid w:val="00E93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D9FB1D-DD36-4723-BA7B-470D5BA21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3F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3F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3F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3F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87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0-02-22T03:57:00Z</dcterms:created>
  <dcterms:modified xsi:type="dcterms:W3CDTF">2020-03-19T04:12:00Z</dcterms:modified>
</cp:coreProperties>
</file>